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372" w:rsidRPr="00046372" w:rsidRDefault="00046372" w:rsidP="00046372">
      <w:pPr>
        <w:rPr>
          <w:rFonts w:ascii="Times New Roman" w:hAnsi="Times New Roman" w:cs="Times New Roman"/>
          <w:lang w:val="en-US"/>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GB"/>
        </w:rPr>
        <w:t>Additional file 1: Additional material for outlier illustrations, PCA of unique annotated expressed probe microarray data</w:t>
      </w:r>
      <w:r w:rsidRPr="00046372">
        <w:rPr>
          <w:rFonts w:ascii="Times New Roman" w:hAnsi="Times New Roman" w:cs="Times New Roman"/>
          <w:lang w:val="en-GB"/>
        </w:rPr>
        <w:t xml:space="preserve">. The file Additional_file1_outlier&amp;PCA.docx is a world file, which contains a hierarchical clustering analysis of samples using 1-correlation as distance matrix and </w:t>
      </w:r>
      <w:proofErr w:type="spellStart"/>
      <w:r w:rsidRPr="00046372">
        <w:rPr>
          <w:rFonts w:ascii="Times New Roman" w:hAnsi="Times New Roman" w:cs="Times New Roman"/>
          <w:lang w:val="en-GB"/>
        </w:rPr>
        <w:t>ward.D</w:t>
      </w:r>
      <w:proofErr w:type="spellEnd"/>
      <w:r w:rsidRPr="00046372">
        <w:rPr>
          <w:rFonts w:ascii="Times New Roman" w:hAnsi="Times New Roman" w:cs="Times New Roman"/>
          <w:lang w:val="en-GB"/>
        </w:rPr>
        <w:t xml:space="preserve"> linkage, </w:t>
      </w:r>
      <w:proofErr w:type="gramStart"/>
      <w:r w:rsidRPr="00046372">
        <w:rPr>
          <w:rFonts w:ascii="Times New Roman" w:hAnsi="Times New Roman" w:cs="Times New Roman"/>
          <w:lang w:val="en-GB"/>
        </w:rPr>
        <w:t>a</w:t>
      </w:r>
      <w:proofErr w:type="gramEnd"/>
      <w:r w:rsidRPr="00046372">
        <w:rPr>
          <w:rFonts w:ascii="Times New Roman" w:hAnsi="Times New Roman" w:cs="Times New Roman"/>
          <w:lang w:val="en-GB"/>
        </w:rPr>
        <w:t xml:space="preserve"> </w:t>
      </w:r>
      <w:proofErr w:type="spellStart"/>
      <w:r w:rsidRPr="00046372">
        <w:rPr>
          <w:rFonts w:ascii="Times New Roman" w:hAnsi="Times New Roman" w:cs="Times New Roman"/>
          <w:lang w:val="en-GB"/>
        </w:rPr>
        <w:t>nMDS</w:t>
      </w:r>
      <w:proofErr w:type="spellEnd"/>
      <w:r w:rsidRPr="00046372">
        <w:rPr>
          <w:rFonts w:ascii="Times New Roman" w:hAnsi="Times New Roman" w:cs="Times New Roman"/>
          <w:lang w:val="en-GB"/>
        </w:rPr>
        <w:t xml:space="preserve"> plot of 1-corr matrix distance of the samples and a PCA of unique annotated expressed probe microarray data.</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GB"/>
        </w:rPr>
        <w:t xml:space="preserve">Additional file 2: Workflow of annotation improvement of expressed genes of the microarray platform. </w:t>
      </w:r>
      <w:r w:rsidRPr="00046372">
        <w:rPr>
          <w:rFonts w:ascii="Times New Roman" w:hAnsi="Times New Roman" w:cs="Times New Roman"/>
          <w:lang w:val="en-GB"/>
        </w:rPr>
        <w:t xml:space="preserve">The file Additional_file2_pipeline.docx is a Word file, which describes the workflow improving annotation of the expressed genes using </w:t>
      </w:r>
      <w:proofErr w:type="spellStart"/>
      <w:r w:rsidRPr="00046372">
        <w:rPr>
          <w:rFonts w:ascii="Times New Roman" w:hAnsi="Times New Roman" w:cs="Times New Roman"/>
          <w:lang w:val="en-GB"/>
        </w:rPr>
        <w:t>BetterBunny</w:t>
      </w:r>
      <w:proofErr w:type="spellEnd"/>
      <w:r w:rsidRPr="00046372">
        <w:rPr>
          <w:rFonts w:ascii="Times New Roman" w:hAnsi="Times New Roman" w:cs="Times New Roman"/>
          <w:lang w:val="en-GB"/>
        </w:rPr>
        <w:t xml:space="preserve"> and manual BLAST on NCBI</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US"/>
        </w:rPr>
      </w:pPr>
      <w:r w:rsidRPr="00046372">
        <w:rPr>
          <w:rFonts w:ascii="Times New Roman" w:hAnsi="Times New Roman" w:cs="Times New Roman"/>
          <w:b/>
          <w:lang w:val="en-US"/>
        </w:rPr>
        <w:t>Additional file 3: List of the differentially expressed genes (|</w:t>
      </w:r>
      <w:proofErr w:type="gramStart"/>
      <w:r w:rsidRPr="00046372">
        <w:rPr>
          <w:rFonts w:ascii="Times New Roman" w:hAnsi="Times New Roman" w:cs="Times New Roman"/>
          <w:b/>
          <w:lang w:val="en-US"/>
        </w:rPr>
        <w:t>log2(</w:t>
      </w:r>
      <w:proofErr w:type="gramEnd"/>
      <w:r w:rsidRPr="00046372">
        <w:rPr>
          <w:rFonts w:ascii="Times New Roman" w:hAnsi="Times New Roman" w:cs="Times New Roman"/>
          <w:b/>
          <w:lang w:val="en-US"/>
        </w:rPr>
        <w:t xml:space="preserve">fold change)|&gt; 0.5 and </w:t>
      </w:r>
      <w:proofErr w:type="spellStart"/>
      <w:r w:rsidRPr="00046372">
        <w:rPr>
          <w:rFonts w:ascii="Times New Roman" w:hAnsi="Times New Roman" w:cs="Times New Roman"/>
          <w:b/>
          <w:lang w:val="en-US"/>
        </w:rPr>
        <w:t>p.adj</w:t>
      </w:r>
      <w:proofErr w:type="spellEnd"/>
      <w:r w:rsidRPr="00046372">
        <w:rPr>
          <w:rFonts w:ascii="Times New Roman" w:hAnsi="Times New Roman" w:cs="Times New Roman"/>
          <w:b/>
          <w:lang w:val="en-US"/>
        </w:rPr>
        <w:t xml:space="preserve"> value &lt; 0.05) in rabbit ileum according to age (day 35 vs day 49).</w:t>
      </w:r>
      <w:r w:rsidRPr="00046372">
        <w:rPr>
          <w:rFonts w:ascii="Times New Roman" w:hAnsi="Times New Roman" w:cs="Times New Roman"/>
          <w:lang w:val="en-US"/>
        </w:rPr>
        <w:t xml:space="preserve"> The file Additional_file3_list_oligo_AGE.csv is a csv (comma-separated values) file which contains the differentially expressed genes in the ileum according to age (day 35 vs day 49) with a gene symbol approved by the HUGO Gene Nomenclature Committee or with and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for rabbit genome (ENSOCUG) and associated probe name, probe sequence, Human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ENSG), </w:t>
      </w:r>
      <w:proofErr w:type="gramStart"/>
      <w:r w:rsidRPr="00046372">
        <w:rPr>
          <w:rFonts w:ascii="Times New Roman" w:hAnsi="Times New Roman" w:cs="Times New Roman"/>
          <w:lang w:val="en-US"/>
        </w:rPr>
        <w:t>log2(</w:t>
      </w:r>
      <w:proofErr w:type="gramEnd"/>
      <w:r w:rsidRPr="00046372">
        <w:rPr>
          <w:rFonts w:ascii="Times New Roman" w:hAnsi="Times New Roman" w:cs="Times New Roman"/>
          <w:lang w:val="en-US"/>
        </w:rPr>
        <w:t xml:space="preserve">fold-change) and </w:t>
      </w:r>
      <w:proofErr w:type="spellStart"/>
      <w:r w:rsidRPr="00046372">
        <w:rPr>
          <w:rFonts w:ascii="Times New Roman" w:hAnsi="Times New Roman" w:cs="Times New Roman"/>
          <w:lang w:val="en-US"/>
        </w:rPr>
        <w:t>P.adj.value</w:t>
      </w:r>
      <w:proofErr w:type="spellEnd"/>
      <w:r w:rsidRPr="00046372">
        <w:rPr>
          <w:rFonts w:ascii="Times New Roman" w:hAnsi="Times New Roman" w:cs="Times New Roman"/>
          <w:lang w:val="en-US"/>
        </w:rPr>
        <w:t>.</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US"/>
        </w:rPr>
      </w:pPr>
      <w:r w:rsidRPr="00046372">
        <w:rPr>
          <w:rFonts w:ascii="Times New Roman" w:hAnsi="Times New Roman" w:cs="Times New Roman"/>
          <w:b/>
          <w:lang w:val="en-US"/>
        </w:rPr>
        <w:t>Additional file 4: List of the differentially expressed genes (|</w:t>
      </w:r>
      <w:proofErr w:type="gramStart"/>
      <w:r w:rsidRPr="00046372">
        <w:rPr>
          <w:rFonts w:ascii="Times New Roman" w:hAnsi="Times New Roman" w:cs="Times New Roman"/>
          <w:b/>
          <w:lang w:val="en-US"/>
        </w:rPr>
        <w:t>log2(</w:t>
      </w:r>
      <w:proofErr w:type="gramEnd"/>
      <w:r w:rsidRPr="00046372">
        <w:rPr>
          <w:rFonts w:ascii="Times New Roman" w:hAnsi="Times New Roman" w:cs="Times New Roman"/>
          <w:b/>
          <w:lang w:val="en-US"/>
        </w:rPr>
        <w:t xml:space="preserve">fold change)|&gt; 0.5 and </w:t>
      </w:r>
      <w:proofErr w:type="spellStart"/>
      <w:r w:rsidRPr="00046372">
        <w:rPr>
          <w:rFonts w:ascii="Times New Roman" w:hAnsi="Times New Roman" w:cs="Times New Roman"/>
          <w:b/>
          <w:lang w:val="en-US"/>
        </w:rPr>
        <w:t>p.adj</w:t>
      </w:r>
      <w:proofErr w:type="spellEnd"/>
      <w:r w:rsidRPr="00046372">
        <w:rPr>
          <w:rFonts w:ascii="Times New Roman" w:hAnsi="Times New Roman" w:cs="Times New Roman"/>
          <w:b/>
          <w:lang w:val="en-US"/>
        </w:rPr>
        <w:t xml:space="preserve"> value &lt; 0.05) during the two weeks following weaning (day 35 vs day 49) in the ileum of rabbit that ingested feces from unrelated doe without antibiotic treatment (FF group : ingestion of Feces from non-medicated unrelated doe) in the nest during early life. </w:t>
      </w:r>
      <w:r w:rsidRPr="00046372">
        <w:rPr>
          <w:rFonts w:ascii="Times New Roman" w:hAnsi="Times New Roman" w:cs="Times New Roman"/>
          <w:lang w:val="en-US"/>
        </w:rPr>
        <w:t xml:space="preserve">The file Additional_file4_list_oligo_d35vs49_FF.csv is a csv (comma-separated values) file which contains the differentially expressed genes in ileum with a gene symbol approved by the HUGO Gene Nomenclature Committee or with and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for rabbit genome (ENSOCUG) and </w:t>
      </w:r>
      <w:r w:rsidRPr="00046372">
        <w:rPr>
          <w:rFonts w:ascii="Times New Roman" w:hAnsi="Times New Roman" w:cs="Times New Roman"/>
          <w:lang w:val="en-US"/>
        </w:rPr>
        <w:lastRenderedPageBreak/>
        <w:t xml:space="preserve">associated probe name, probe sequence, rabbit chromosome name location and Human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ENSG)</w:t>
      </w:r>
    </w:p>
    <w:p w:rsidR="00046372" w:rsidRPr="00046372" w:rsidRDefault="00046372" w:rsidP="00046372">
      <w:pPr>
        <w:spacing w:line="480" w:lineRule="auto"/>
        <w:rPr>
          <w:rFonts w:ascii="Times New Roman" w:hAnsi="Times New Roman" w:cs="Times New Roman"/>
          <w:lang w:val="en-US"/>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US"/>
        </w:rPr>
        <w:t>Additional file 5: List of the differentially expressed genes (|</w:t>
      </w:r>
      <w:proofErr w:type="gramStart"/>
      <w:r w:rsidRPr="00046372">
        <w:rPr>
          <w:rFonts w:ascii="Times New Roman" w:hAnsi="Times New Roman" w:cs="Times New Roman"/>
          <w:b/>
          <w:lang w:val="en-US"/>
        </w:rPr>
        <w:t>log2(</w:t>
      </w:r>
      <w:proofErr w:type="gramEnd"/>
      <w:r w:rsidRPr="00046372">
        <w:rPr>
          <w:rFonts w:ascii="Times New Roman" w:hAnsi="Times New Roman" w:cs="Times New Roman"/>
          <w:b/>
          <w:lang w:val="en-US"/>
        </w:rPr>
        <w:t xml:space="preserve">fold change)|&gt; 0.5 and </w:t>
      </w:r>
      <w:proofErr w:type="spellStart"/>
      <w:r w:rsidRPr="00046372">
        <w:rPr>
          <w:rFonts w:ascii="Times New Roman" w:hAnsi="Times New Roman" w:cs="Times New Roman"/>
          <w:b/>
          <w:lang w:val="en-US"/>
        </w:rPr>
        <w:t>p.adj</w:t>
      </w:r>
      <w:proofErr w:type="spellEnd"/>
      <w:r w:rsidRPr="00046372">
        <w:rPr>
          <w:rFonts w:ascii="Times New Roman" w:hAnsi="Times New Roman" w:cs="Times New Roman"/>
          <w:b/>
          <w:lang w:val="en-US"/>
        </w:rPr>
        <w:t xml:space="preserve"> value &lt; 0.05) during the two weeks following weaning (day 35 vs day 49) in the ileum of rabbit that had no access to feces ingestion in early life in the nest (NF group : No Feces ingestion).</w:t>
      </w:r>
      <w:r w:rsidRPr="00046372">
        <w:rPr>
          <w:rFonts w:ascii="Times New Roman" w:hAnsi="Times New Roman" w:cs="Times New Roman"/>
          <w:lang w:val="en-US"/>
        </w:rPr>
        <w:t xml:space="preserve"> The file Additional_file5_list_oligo_d35vs49_NF.csv is a csv (comma-separated values) file which contains the differentially expressed genes in ileum with a gene symbol approved by the HUGO Gene Nomenclature Committee or with and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for rabbit genome (ENSOCUG) and associated probe name, probe sequence, Human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ENSG), log2(fold-change) and </w:t>
      </w:r>
      <w:proofErr w:type="spellStart"/>
      <w:r w:rsidRPr="00046372">
        <w:rPr>
          <w:rFonts w:ascii="Times New Roman" w:hAnsi="Times New Roman" w:cs="Times New Roman"/>
          <w:lang w:val="en-US"/>
        </w:rPr>
        <w:t>P.adj.value</w:t>
      </w:r>
      <w:proofErr w:type="spellEnd"/>
      <w:r w:rsidRPr="00046372">
        <w:rPr>
          <w:rFonts w:ascii="Times New Roman" w:hAnsi="Times New Roman" w:cs="Times New Roman"/>
          <w:lang w:val="en-US"/>
        </w:rPr>
        <w:t>.</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US"/>
        </w:rPr>
        <w:t xml:space="preserve">Additional file 6: List of the differentially expressed genes (|log2(fold change)|&gt; 0.5 and </w:t>
      </w:r>
      <w:proofErr w:type="spellStart"/>
      <w:r w:rsidRPr="00046372">
        <w:rPr>
          <w:rFonts w:ascii="Times New Roman" w:hAnsi="Times New Roman" w:cs="Times New Roman"/>
          <w:b/>
          <w:lang w:val="en-US"/>
        </w:rPr>
        <w:t>p.adj</w:t>
      </w:r>
      <w:proofErr w:type="spellEnd"/>
      <w:r w:rsidRPr="00046372">
        <w:rPr>
          <w:rFonts w:ascii="Times New Roman" w:hAnsi="Times New Roman" w:cs="Times New Roman"/>
          <w:b/>
          <w:lang w:val="en-US"/>
        </w:rPr>
        <w:t xml:space="preserve"> value &lt; 0.05) during the two weeks following weaning (D35 vs D49) in the ileum of rabbit that ingested feces from doe with antibiotic treatment (</w:t>
      </w:r>
      <w:proofErr w:type="spellStart"/>
      <w:r w:rsidRPr="00046372">
        <w:rPr>
          <w:rFonts w:ascii="Times New Roman" w:hAnsi="Times New Roman" w:cs="Times New Roman"/>
          <w:b/>
          <w:lang w:val="en-US"/>
        </w:rPr>
        <w:t>FFab</w:t>
      </w:r>
      <w:proofErr w:type="spellEnd"/>
      <w:r w:rsidRPr="00046372">
        <w:rPr>
          <w:rFonts w:ascii="Times New Roman" w:hAnsi="Times New Roman" w:cs="Times New Roman"/>
          <w:b/>
          <w:lang w:val="en-US"/>
        </w:rPr>
        <w:t xml:space="preserve"> group : ingestion of Foreign </w:t>
      </w:r>
      <w:proofErr w:type="spellStart"/>
      <w:r w:rsidRPr="00046372">
        <w:rPr>
          <w:rFonts w:ascii="Times New Roman" w:hAnsi="Times New Roman" w:cs="Times New Roman"/>
          <w:b/>
          <w:lang w:val="en-US"/>
        </w:rPr>
        <w:t>Faeces</w:t>
      </w:r>
      <w:proofErr w:type="spellEnd"/>
      <w:r w:rsidRPr="00046372">
        <w:rPr>
          <w:rFonts w:ascii="Times New Roman" w:hAnsi="Times New Roman" w:cs="Times New Roman"/>
          <w:b/>
          <w:lang w:val="en-US"/>
        </w:rPr>
        <w:t xml:space="preserve"> from </w:t>
      </w:r>
      <w:proofErr w:type="spellStart"/>
      <w:r w:rsidRPr="00046372">
        <w:rPr>
          <w:rFonts w:ascii="Times New Roman" w:hAnsi="Times New Roman" w:cs="Times New Roman"/>
          <w:b/>
          <w:lang w:val="en-US"/>
        </w:rPr>
        <w:t>AntiBiotics</w:t>
      </w:r>
      <w:proofErr w:type="spellEnd"/>
      <w:r w:rsidRPr="00046372">
        <w:rPr>
          <w:rFonts w:ascii="Times New Roman" w:hAnsi="Times New Roman" w:cs="Times New Roman"/>
          <w:b/>
          <w:lang w:val="en-US"/>
        </w:rPr>
        <w:t xml:space="preserve"> treated unrelated doe) in the nest during early life. </w:t>
      </w:r>
      <w:r w:rsidRPr="00046372">
        <w:rPr>
          <w:rFonts w:ascii="Times New Roman" w:hAnsi="Times New Roman" w:cs="Times New Roman"/>
          <w:lang w:val="en-US"/>
        </w:rPr>
        <w:t xml:space="preserve">The file Additional_file6_list_oligo d35vs49_FFab.csv is a csv (comma-separated values) file which contains the differentially expressed genes in ileum with a gene symbol approved by the HUGO Gene Nomenclature Committee or with and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for rabbit genome (ENSOCUG) and associated probe name, probe sequence, Human </w:t>
      </w:r>
      <w:proofErr w:type="spellStart"/>
      <w:r w:rsidRPr="00046372">
        <w:rPr>
          <w:rFonts w:ascii="Times New Roman" w:hAnsi="Times New Roman" w:cs="Times New Roman"/>
          <w:lang w:val="en-US"/>
        </w:rPr>
        <w:t>Ensembl</w:t>
      </w:r>
      <w:proofErr w:type="spellEnd"/>
      <w:r w:rsidRPr="00046372">
        <w:rPr>
          <w:rFonts w:ascii="Times New Roman" w:hAnsi="Times New Roman" w:cs="Times New Roman"/>
          <w:lang w:val="en-US"/>
        </w:rPr>
        <w:t xml:space="preserve"> Gene identifier (ENSG), log2(fold-change) and </w:t>
      </w:r>
      <w:proofErr w:type="spellStart"/>
      <w:r w:rsidRPr="00046372">
        <w:rPr>
          <w:rFonts w:ascii="Times New Roman" w:hAnsi="Times New Roman" w:cs="Times New Roman"/>
          <w:lang w:val="en-US"/>
        </w:rPr>
        <w:t>P.adj.value</w:t>
      </w:r>
      <w:proofErr w:type="spellEnd"/>
      <w:r w:rsidRPr="00046372">
        <w:rPr>
          <w:rFonts w:ascii="Times New Roman" w:hAnsi="Times New Roman" w:cs="Times New Roman"/>
          <w:lang w:val="en-US"/>
        </w:rPr>
        <w:t>.</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US"/>
        </w:rPr>
        <w:t>Additional file 7:</w:t>
      </w:r>
      <w:r w:rsidRPr="00046372">
        <w:rPr>
          <w:rFonts w:ascii="Times New Roman" w:hAnsi="Times New Roman" w:cs="Times New Roman"/>
          <w:b/>
          <w:sz w:val="24"/>
          <w:szCs w:val="24"/>
          <w:lang w:val="en-US"/>
        </w:rPr>
        <w:t xml:space="preserve"> </w:t>
      </w:r>
      <w:proofErr w:type="spellStart"/>
      <w:r w:rsidRPr="00046372">
        <w:rPr>
          <w:rFonts w:ascii="Times New Roman" w:hAnsi="Times New Roman" w:cs="Times New Roman"/>
          <w:b/>
          <w:sz w:val="24"/>
          <w:szCs w:val="24"/>
          <w:lang w:val="en-US"/>
        </w:rPr>
        <w:t>Microbiota</w:t>
      </w:r>
      <w:proofErr w:type="spellEnd"/>
      <w:r w:rsidRPr="00046372">
        <w:rPr>
          <w:rFonts w:ascii="Times New Roman" w:hAnsi="Times New Roman" w:cs="Times New Roman"/>
          <w:b/>
          <w:sz w:val="24"/>
          <w:szCs w:val="24"/>
          <w:lang w:val="en-US"/>
        </w:rPr>
        <w:t xml:space="preserve"> alpha, beta diversity and taxonomic composition </w:t>
      </w:r>
      <w:r w:rsidRPr="00046372">
        <w:rPr>
          <w:rFonts w:ascii="Times New Roman" w:hAnsi="Times New Roman" w:cs="Times New Roman"/>
          <w:b/>
          <w:sz w:val="24"/>
          <w:szCs w:val="24"/>
          <w:lang w:val="en-GB"/>
        </w:rPr>
        <w:t xml:space="preserve">in </w:t>
      </w:r>
      <w:proofErr w:type="spellStart"/>
      <w:r w:rsidRPr="00046372">
        <w:rPr>
          <w:rFonts w:ascii="Times New Roman" w:hAnsi="Times New Roman" w:cs="Times New Roman"/>
          <w:b/>
          <w:sz w:val="24"/>
          <w:szCs w:val="24"/>
          <w:lang w:val="en-GB"/>
        </w:rPr>
        <w:t>ileal</w:t>
      </w:r>
      <w:proofErr w:type="spellEnd"/>
      <w:r w:rsidRPr="00046372">
        <w:rPr>
          <w:rFonts w:ascii="Times New Roman" w:hAnsi="Times New Roman" w:cs="Times New Roman"/>
          <w:b/>
          <w:sz w:val="24"/>
          <w:szCs w:val="24"/>
          <w:lang w:val="en-GB"/>
        </w:rPr>
        <w:t xml:space="preserve"> content of rabbit at 35 and 49 days of age </w:t>
      </w:r>
      <w:r w:rsidRPr="00046372">
        <w:rPr>
          <w:rFonts w:ascii="Times New Roman" w:hAnsi="Times New Roman" w:cs="Times New Roman"/>
          <w:lang w:val="en-US"/>
        </w:rPr>
        <w:t xml:space="preserve">in NF group, where ingestion of hard feces was prevented, in the FF and </w:t>
      </w:r>
      <w:proofErr w:type="spellStart"/>
      <w:r w:rsidRPr="00046372">
        <w:rPr>
          <w:rFonts w:ascii="Times New Roman" w:hAnsi="Times New Roman" w:cs="Times New Roman"/>
          <w:lang w:val="en-US"/>
        </w:rPr>
        <w:t>FFab</w:t>
      </w:r>
      <w:proofErr w:type="spellEnd"/>
      <w:r w:rsidRPr="00046372">
        <w:rPr>
          <w:rFonts w:ascii="Times New Roman" w:hAnsi="Times New Roman" w:cs="Times New Roman"/>
          <w:lang w:val="en-US"/>
        </w:rPr>
        <w:t xml:space="preserve"> groups where pups had access in the nest to feces excreted by foreign females receiving either no antibiotic or medicated with </w:t>
      </w:r>
      <w:proofErr w:type="spellStart"/>
      <w:r w:rsidRPr="00046372">
        <w:rPr>
          <w:rFonts w:ascii="Times New Roman" w:hAnsi="Times New Roman" w:cs="Times New Roman"/>
          <w:lang w:val="en-US"/>
        </w:rPr>
        <w:t>tiamulin</w:t>
      </w:r>
      <w:proofErr w:type="spellEnd"/>
      <w:r w:rsidRPr="00046372">
        <w:rPr>
          <w:rFonts w:ascii="Times New Roman" w:hAnsi="Times New Roman" w:cs="Times New Roman"/>
          <w:lang w:val="en-US"/>
        </w:rPr>
        <w:t xml:space="preserve"> and tetracycline. Additional_file7_ileal_microbiota.docx </w:t>
      </w:r>
      <w:r w:rsidRPr="00046372">
        <w:rPr>
          <w:rFonts w:ascii="Times New Roman" w:hAnsi="Times New Roman" w:cs="Times New Roman"/>
          <w:lang w:val="en-GB"/>
        </w:rPr>
        <w:t xml:space="preserve">is a word file which provides graphical presentations of alpha, beta diversity and taxonomic composition of </w:t>
      </w:r>
      <w:proofErr w:type="spellStart"/>
      <w:r w:rsidRPr="00046372">
        <w:rPr>
          <w:rFonts w:ascii="Times New Roman" w:hAnsi="Times New Roman" w:cs="Times New Roman"/>
          <w:lang w:val="en-GB"/>
        </w:rPr>
        <w:t>ileal</w:t>
      </w:r>
      <w:proofErr w:type="spellEnd"/>
      <w:r w:rsidRPr="00046372">
        <w:rPr>
          <w:rFonts w:ascii="Times New Roman" w:hAnsi="Times New Roman" w:cs="Times New Roman"/>
          <w:lang w:val="en-GB"/>
        </w:rPr>
        <w:t xml:space="preserve"> content </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US"/>
        </w:rPr>
        <w:t xml:space="preserve">Additional file 8: List of GO terms enriched from the FF group annotated </w:t>
      </w:r>
      <w:proofErr w:type="spellStart"/>
      <w:r w:rsidRPr="00046372">
        <w:rPr>
          <w:rFonts w:ascii="Times New Roman" w:hAnsi="Times New Roman" w:cs="Times New Roman"/>
          <w:b/>
          <w:lang w:val="en-US"/>
        </w:rPr>
        <w:t>upregulated</w:t>
      </w:r>
      <w:proofErr w:type="spellEnd"/>
      <w:r w:rsidRPr="00046372">
        <w:rPr>
          <w:rFonts w:ascii="Times New Roman" w:hAnsi="Times New Roman" w:cs="Times New Roman"/>
          <w:b/>
          <w:lang w:val="en-US"/>
        </w:rPr>
        <w:t xml:space="preserve"> genes list (DE genes with </w:t>
      </w:r>
      <w:proofErr w:type="spellStart"/>
      <w:r w:rsidRPr="00046372">
        <w:rPr>
          <w:rFonts w:ascii="Times New Roman" w:hAnsi="Times New Roman" w:cs="Times New Roman"/>
          <w:b/>
          <w:lang w:val="en-US"/>
        </w:rPr>
        <w:t>Ensembl</w:t>
      </w:r>
      <w:proofErr w:type="spellEnd"/>
      <w:r w:rsidRPr="00046372">
        <w:rPr>
          <w:rFonts w:ascii="Times New Roman" w:hAnsi="Times New Roman" w:cs="Times New Roman"/>
          <w:b/>
          <w:lang w:val="en-US"/>
        </w:rPr>
        <w:t xml:space="preserve"> gene annotation for rabbit) using g</w:t>
      </w:r>
      <w:proofErr w:type="gramStart"/>
      <w:r w:rsidRPr="00046372">
        <w:rPr>
          <w:rFonts w:ascii="Times New Roman" w:hAnsi="Times New Roman" w:cs="Times New Roman"/>
          <w:b/>
          <w:lang w:val="en-US"/>
        </w:rPr>
        <w:t>:profiler</w:t>
      </w:r>
      <w:proofErr w:type="gramEnd"/>
      <w:r w:rsidRPr="00046372">
        <w:rPr>
          <w:rFonts w:ascii="Times New Roman" w:hAnsi="Times New Roman" w:cs="Times New Roman"/>
          <w:lang w:val="en-US"/>
        </w:rPr>
        <w:t>. The Additional_file8_list GO terms 35d-49d-FF up-regulated genes.csv file is a csv (comma-separated values) file which contains a list of GO terms enriched by g:Profiler in Biological Process (BP), Molecular Function (MP) and Cellular Content (CC) terms associated with their computed -log10(</w:t>
      </w:r>
      <w:proofErr w:type="spellStart"/>
      <w:r w:rsidRPr="00046372">
        <w:rPr>
          <w:rFonts w:ascii="Times New Roman" w:hAnsi="Times New Roman" w:cs="Times New Roman"/>
          <w:lang w:val="en-US"/>
        </w:rPr>
        <w:t>pvalue</w:t>
      </w:r>
      <w:proofErr w:type="spellEnd"/>
      <w:r w:rsidRPr="00046372">
        <w:rPr>
          <w:rFonts w:ascii="Times New Roman" w:hAnsi="Times New Roman" w:cs="Times New Roman"/>
          <w:lang w:val="en-US"/>
        </w:rPr>
        <w:t>) and gene contribution indication.</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sz w:val="24"/>
          <w:szCs w:val="24"/>
          <w:lang w:val="en-GB"/>
        </w:rPr>
      </w:pPr>
      <w:r w:rsidRPr="00046372">
        <w:rPr>
          <w:rFonts w:ascii="Times New Roman" w:hAnsi="Times New Roman" w:cs="Times New Roman"/>
          <w:b/>
          <w:lang w:val="en-GB"/>
        </w:rPr>
        <w:t xml:space="preserve">Additional file 9: IgA levels in </w:t>
      </w:r>
      <w:proofErr w:type="spellStart"/>
      <w:r w:rsidRPr="00046372">
        <w:rPr>
          <w:rFonts w:ascii="Times New Roman" w:hAnsi="Times New Roman" w:cs="Times New Roman"/>
          <w:b/>
          <w:lang w:val="en-GB"/>
        </w:rPr>
        <w:t>ileal</w:t>
      </w:r>
      <w:proofErr w:type="spellEnd"/>
      <w:r w:rsidRPr="00046372">
        <w:rPr>
          <w:rFonts w:ascii="Times New Roman" w:hAnsi="Times New Roman" w:cs="Times New Roman"/>
          <w:b/>
          <w:lang w:val="en-GB"/>
        </w:rPr>
        <w:t xml:space="preserve"> content of rabbit after weaning</w:t>
      </w:r>
      <w:r w:rsidRPr="00046372">
        <w:rPr>
          <w:rFonts w:ascii="Times New Roman" w:hAnsi="Times New Roman" w:cs="Times New Roman"/>
          <w:lang w:val="en-US"/>
        </w:rPr>
        <w:t>.</w:t>
      </w:r>
      <w:r w:rsidRPr="00046372">
        <w:rPr>
          <w:rFonts w:ascii="Times New Roman" w:hAnsi="Times New Roman" w:cs="Times New Roman"/>
          <w:lang w:val="en-GB"/>
        </w:rPr>
        <w:t xml:space="preserve"> The file Additional_file9_ileal_IgA.docx is a word file which provides a graphical presentation of </w:t>
      </w:r>
      <w:proofErr w:type="spellStart"/>
      <w:r w:rsidRPr="00046372">
        <w:rPr>
          <w:rFonts w:ascii="Times New Roman" w:hAnsi="Times New Roman" w:cs="Times New Roman"/>
          <w:lang w:val="en-GB"/>
        </w:rPr>
        <w:t>ileal</w:t>
      </w:r>
      <w:proofErr w:type="spellEnd"/>
      <w:r w:rsidRPr="00046372">
        <w:rPr>
          <w:rFonts w:ascii="Times New Roman" w:hAnsi="Times New Roman" w:cs="Times New Roman"/>
          <w:lang w:val="en-GB"/>
        </w:rPr>
        <w:t xml:space="preserve"> IgA levels of young rabbits at day 35 and day 49 </w:t>
      </w:r>
      <w:r w:rsidRPr="00046372">
        <w:rPr>
          <w:rFonts w:ascii="Times New Roman" w:hAnsi="Times New Roman" w:cs="Times New Roman"/>
          <w:lang w:val="en-US"/>
        </w:rPr>
        <w:t>in the NF group, w</w:t>
      </w:r>
      <w:bookmarkStart w:id="0" w:name="_GoBack"/>
      <w:bookmarkEnd w:id="0"/>
      <w:r w:rsidRPr="00046372">
        <w:rPr>
          <w:rFonts w:ascii="Times New Roman" w:hAnsi="Times New Roman" w:cs="Times New Roman"/>
          <w:lang w:val="en-US"/>
        </w:rPr>
        <w:t xml:space="preserve">here ingestion of feces was prevented, in the FF and the </w:t>
      </w:r>
      <w:proofErr w:type="spellStart"/>
      <w:r w:rsidRPr="00046372">
        <w:rPr>
          <w:rFonts w:ascii="Times New Roman" w:hAnsi="Times New Roman" w:cs="Times New Roman"/>
          <w:lang w:val="en-US"/>
        </w:rPr>
        <w:t>FFab</w:t>
      </w:r>
      <w:proofErr w:type="spellEnd"/>
      <w:r w:rsidRPr="00046372">
        <w:rPr>
          <w:rFonts w:ascii="Times New Roman" w:hAnsi="Times New Roman" w:cs="Times New Roman"/>
          <w:lang w:val="en-US"/>
        </w:rPr>
        <w:t xml:space="preserve"> groups where pups had access in the nest to feces excreted by unrelated does receiving either no antibiotic or treated with </w:t>
      </w:r>
      <w:proofErr w:type="spellStart"/>
      <w:r w:rsidRPr="00046372">
        <w:rPr>
          <w:rFonts w:ascii="Times New Roman" w:hAnsi="Times New Roman" w:cs="Times New Roman"/>
          <w:lang w:val="en-US"/>
        </w:rPr>
        <w:t>tiamulin</w:t>
      </w:r>
      <w:proofErr w:type="spellEnd"/>
      <w:r w:rsidRPr="00046372">
        <w:rPr>
          <w:rFonts w:ascii="Times New Roman" w:hAnsi="Times New Roman" w:cs="Times New Roman"/>
          <w:lang w:val="en-US"/>
        </w:rPr>
        <w:t xml:space="preserve"> and tetracycline. </w:t>
      </w:r>
    </w:p>
    <w:p w:rsidR="00046372" w:rsidRPr="00046372" w:rsidRDefault="00046372" w:rsidP="00046372">
      <w:pPr>
        <w:spacing w:line="480" w:lineRule="auto"/>
        <w:rPr>
          <w:rFonts w:ascii="Times New Roman" w:hAnsi="Times New Roman" w:cs="Times New Roman"/>
          <w:lang w:val="en-GB"/>
        </w:rPr>
      </w:pPr>
    </w:p>
    <w:p w:rsidR="00046372" w:rsidRPr="00046372" w:rsidRDefault="00046372" w:rsidP="00046372">
      <w:pPr>
        <w:spacing w:line="480" w:lineRule="auto"/>
        <w:rPr>
          <w:rFonts w:ascii="Times New Roman" w:hAnsi="Times New Roman" w:cs="Times New Roman"/>
          <w:lang w:val="en-GB"/>
        </w:rPr>
      </w:pPr>
      <w:r w:rsidRPr="00046372">
        <w:rPr>
          <w:rFonts w:ascii="Times New Roman" w:hAnsi="Times New Roman" w:cs="Times New Roman"/>
          <w:b/>
          <w:lang w:val="en-US"/>
        </w:rPr>
        <w:t>Additional file 10:</w:t>
      </w:r>
      <w:r w:rsidRPr="00046372">
        <w:rPr>
          <w:rFonts w:ascii="Times New Roman" w:hAnsi="Times New Roman" w:cs="Times New Roman"/>
          <w:lang w:val="en-US"/>
        </w:rPr>
        <w:t xml:space="preserve"> </w:t>
      </w:r>
      <w:r w:rsidRPr="00046372">
        <w:rPr>
          <w:rFonts w:ascii="Times New Roman" w:hAnsi="Times New Roman" w:cs="Times New Roman"/>
          <w:b/>
          <w:lang w:val="en-GB"/>
        </w:rPr>
        <w:t xml:space="preserve">Primer sequences for </w:t>
      </w:r>
      <w:proofErr w:type="spellStart"/>
      <w:r w:rsidRPr="00046372">
        <w:rPr>
          <w:rFonts w:ascii="Times New Roman" w:hAnsi="Times New Roman" w:cs="Times New Roman"/>
          <w:b/>
          <w:lang w:val="en-GB"/>
        </w:rPr>
        <w:t>qRT</w:t>
      </w:r>
      <w:proofErr w:type="spellEnd"/>
      <w:r w:rsidRPr="00046372">
        <w:rPr>
          <w:rFonts w:ascii="Times New Roman" w:hAnsi="Times New Roman" w:cs="Times New Roman"/>
          <w:b/>
          <w:lang w:val="en-GB"/>
        </w:rPr>
        <w:t>-PCR validation.</w:t>
      </w:r>
      <w:r w:rsidRPr="00046372">
        <w:rPr>
          <w:rFonts w:ascii="Times New Roman" w:hAnsi="Times New Roman" w:cs="Times New Roman"/>
          <w:lang w:val="en-GB"/>
        </w:rPr>
        <w:t xml:space="preserve"> The file Additional_file10_qPCR_gene_expression_validation.docx is a Word file which contains gene names, description and primer sequences of the 14 genes used for </w:t>
      </w:r>
      <w:proofErr w:type="spellStart"/>
      <w:r w:rsidRPr="00046372">
        <w:rPr>
          <w:rFonts w:ascii="Times New Roman" w:hAnsi="Times New Roman" w:cs="Times New Roman"/>
          <w:lang w:val="en-GB"/>
        </w:rPr>
        <w:t>qRT</w:t>
      </w:r>
      <w:proofErr w:type="spellEnd"/>
      <w:r w:rsidRPr="00046372">
        <w:rPr>
          <w:rFonts w:ascii="Times New Roman" w:hAnsi="Times New Roman" w:cs="Times New Roman"/>
          <w:lang w:val="en-GB"/>
        </w:rPr>
        <w:t xml:space="preserve">-PCR validation. Selected microarray or </w:t>
      </w:r>
      <w:proofErr w:type="spellStart"/>
      <w:r w:rsidRPr="00046372">
        <w:rPr>
          <w:rFonts w:ascii="Times New Roman" w:hAnsi="Times New Roman" w:cs="Times New Roman"/>
          <w:lang w:val="en-GB"/>
        </w:rPr>
        <w:t>qRT</w:t>
      </w:r>
      <w:proofErr w:type="spellEnd"/>
      <w:r w:rsidRPr="00046372">
        <w:rPr>
          <w:rFonts w:ascii="Times New Roman" w:hAnsi="Times New Roman" w:cs="Times New Roman"/>
          <w:lang w:val="en-GB"/>
        </w:rPr>
        <w:t>-PCR gene expression graphs and correlations are also included.</w:t>
      </w:r>
    </w:p>
    <w:p w:rsidR="00046372" w:rsidRPr="00046372" w:rsidRDefault="00046372" w:rsidP="00046372">
      <w:pPr>
        <w:spacing w:line="480" w:lineRule="auto"/>
        <w:rPr>
          <w:rFonts w:ascii="Times New Roman" w:hAnsi="Times New Roman" w:cs="Times New Roman"/>
          <w:lang w:val="en-GB"/>
        </w:rPr>
      </w:pPr>
    </w:p>
    <w:p w:rsidR="00771A5D" w:rsidRPr="00046372" w:rsidRDefault="00771A5D"/>
    <w:sectPr w:rsidR="00771A5D" w:rsidRPr="00046372" w:rsidSect="00046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2F1"/>
    <w:rsid w:val="00000E41"/>
    <w:rsid w:val="000020B2"/>
    <w:rsid w:val="00002532"/>
    <w:rsid w:val="000050AD"/>
    <w:rsid w:val="00005482"/>
    <w:rsid w:val="000065EC"/>
    <w:rsid w:val="00010044"/>
    <w:rsid w:val="00013980"/>
    <w:rsid w:val="0001602B"/>
    <w:rsid w:val="000160B3"/>
    <w:rsid w:val="00016A12"/>
    <w:rsid w:val="00020471"/>
    <w:rsid w:val="00022CD9"/>
    <w:rsid w:val="00023647"/>
    <w:rsid w:val="000245EF"/>
    <w:rsid w:val="00030218"/>
    <w:rsid w:val="00031075"/>
    <w:rsid w:val="00033D1A"/>
    <w:rsid w:val="00034079"/>
    <w:rsid w:val="00036D0A"/>
    <w:rsid w:val="00040D4F"/>
    <w:rsid w:val="00045755"/>
    <w:rsid w:val="00046372"/>
    <w:rsid w:val="000501C6"/>
    <w:rsid w:val="00050FAE"/>
    <w:rsid w:val="000537BE"/>
    <w:rsid w:val="00055837"/>
    <w:rsid w:val="00056209"/>
    <w:rsid w:val="00057CCF"/>
    <w:rsid w:val="00065396"/>
    <w:rsid w:val="000811BC"/>
    <w:rsid w:val="00081398"/>
    <w:rsid w:val="00081729"/>
    <w:rsid w:val="00082154"/>
    <w:rsid w:val="00082B9F"/>
    <w:rsid w:val="00087B1A"/>
    <w:rsid w:val="00091629"/>
    <w:rsid w:val="0009365D"/>
    <w:rsid w:val="00093738"/>
    <w:rsid w:val="000938B6"/>
    <w:rsid w:val="00097E14"/>
    <w:rsid w:val="000A04DD"/>
    <w:rsid w:val="000A155A"/>
    <w:rsid w:val="000A45AA"/>
    <w:rsid w:val="000A4E16"/>
    <w:rsid w:val="000A6622"/>
    <w:rsid w:val="000A70F8"/>
    <w:rsid w:val="000A7D0B"/>
    <w:rsid w:val="000B1435"/>
    <w:rsid w:val="000B386F"/>
    <w:rsid w:val="000C0BBA"/>
    <w:rsid w:val="000C1B4A"/>
    <w:rsid w:val="000C2943"/>
    <w:rsid w:val="000C52D6"/>
    <w:rsid w:val="000D03CC"/>
    <w:rsid w:val="000D05C7"/>
    <w:rsid w:val="000D1C1C"/>
    <w:rsid w:val="000D2AE0"/>
    <w:rsid w:val="000D3BF3"/>
    <w:rsid w:val="000D555A"/>
    <w:rsid w:val="000E0CFF"/>
    <w:rsid w:val="000E1916"/>
    <w:rsid w:val="000E1AAB"/>
    <w:rsid w:val="000E324F"/>
    <w:rsid w:val="000F3C2A"/>
    <w:rsid w:val="000F6BA3"/>
    <w:rsid w:val="00101AD3"/>
    <w:rsid w:val="00101EFE"/>
    <w:rsid w:val="00103011"/>
    <w:rsid w:val="001056BE"/>
    <w:rsid w:val="00105EE5"/>
    <w:rsid w:val="00106F1C"/>
    <w:rsid w:val="00107719"/>
    <w:rsid w:val="00110A52"/>
    <w:rsid w:val="00111E8F"/>
    <w:rsid w:val="00112D3A"/>
    <w:rsid w:val="00114F75"/>
    <w:rsid w:val="001160A1"/>
    <w:rsid w:val="00120AF3"/>
    <w:rsid w:val="00122ED5"/>
    <w:rsid w:val="00125FCA"/>
    <w:rsid w:val="0012675E"/>
    <w:rsid w:val="00127070"/>
    <w:rsid w:val="001271CF"/>
    <w:rsid w:val="00130BBE"/>
    <w:rsid w:val="00130CE0"/>
    <w:rsid w:val="0014194A"/>
    <w:rsid w:val="00144459"/>
    <w:rsid w:val="00144E1B"/>
    <w:rsid w:val="001455E4"/>
    <w:rsid w:val="00145735"/>
    <w:rsid w:val="00146C21"/>
    <w:rsid w:val="00146F99"/>
    <w:rsid w:val="00147F68"/>
    <w:rsid w:val="00150093"/>
    <w:rsid w:val="00150F43"/>
    <w:rsid w:val="0015366D"/>
    <w:rsid w:val="00154488"/>
    <w:rsid w:val="001560F9"/>
    <w:rsid w:val="00176228"/>
    <w:rsid w:val="00176795"/>
    <w:rsid w:val="00182C8B"/>
    <w:rsid w:val="00182E63"/>
    <w:rsid w:val="0018315A"/>
    <w:rsid w:val="00185E56"/>
    <w:rsid w:val="00185F2F"/>
    <w:rsid w:val="001936F4"/>
    <w:rsid w:val="00194AED"/>
    <w:rsid w:val="001A07F3"/>
    <w:rsid w:val="001A11EA"/>
    <w:rsid w:val="001A5BB7"/>
    <w:rsid w:val="001A7B2A"/>
    <w:rsid w:val="001B4F1D"/>
    <w:rsid w:val="001B68F6"/>
    <w:rsid w:val="001C4C9B"/>
    <w:rsid w:val="001C4D2E"/>
    <w:rsid w:val="001D1F3D"/>
    <w:rsid w:val="001D24CA"/>
    <w:rsid w:val="001D4390"/>
    <w:rsid w:val="001E1EF4"/>
    <w:rsid w:val="001E4843"/>
    <w:rsid w:val="001E66AF"/>
    <w:rsid w:val="001E7010"/>
    <w:rsid w:val="001F2A27"/>
    <w:rsid w:val="001F5B3F"/>
    <w:rsid w:val="00202017"/>
    <w:rsid w:val="0020375E"/>
    <w:rsid w:val="002075BA"/>
    <w:rsid w:val="0021154F"/>
    <w:rsid w:val="002120AC"/>
    <w:rsid w:val="00216501"/>
    <w:rsid w:val="00216A18"/>
    <w:rsid w:val="00221B99"/>
    <w:rsid w:val="00224084"/>
    <w:rsid w:val="00224493"/>
    <w:rsid w:val="00224C9A"/>
    <w:rsid w:val="00224FED"/>
    <w:rsid w:val="00226074"/>
    <w:rsid w:val="002335B1"/>
    <w:rsid w:val="002344FB"/>
    <w:rsid w:val="0023668C"/>
    <w:rsid w:val="002371F9"/>
    <w:rsid w:val="0023776F"/>
    <w:rsid w:val="00242986"/>
    <w:rsid w:val="00242C1C"/>
    <w:rsid w:val="002440CA"/>
    <w:rsid w:val="002477AD"/>
    <w:rsid w:val="00251849"/>
    <w:rsid w:val="0025466F"/>
    <w:rsid w:val="00255CB9"/>
    <w:rsid w:val="00267CB4"/>
    <w:rsid w:val="00270228"/>
    <w:rsid w:val="002719D0"/>
    <w:rsid w:val="00274E78"/>
    <w:rsid w:val="00286772"/>
    <w:rsid w:val="00286B98"/>
    <w:rsid w:val="002877F0"/>
    <w:rsid w:val="00287951"/>
    <w:rsid w:val="00290477"/>
    <w:rsid w:val="00291ADC"/>
    <w:rsid w:val="00294192"/>
    <w:rsid w:val="00295D1B"/>
    <w:rsid w:val="002961F6"/>
    <w:rsid w:val="002963C6"/>
    <w:rsid w:val="002965E1"/>
    <w:rsid w:val="0029759A"/>
    <w:rsid w:val="002A1075"/>
    <w:rsid w:val="002A2246"/>
    <w:rsid w:val="002A51DF"/>
    <w:rsid w:val="002A7E18"/>
    <w:rsid w:val="002B06D1"/>
    <w:rsid w:val="002B15E6"/>
    <w:rsid w:val="002B3A2F"/>
    <w:rsid w:val="002B4394"/>
    <w:rsid w:val="002C11A5"/>
    <w:rsid w:val="002C15D5"/>
    <w:rsid w:val="002C3CB8"/>
    <w:rsid w:val="002C439B"/>
    <w:rsid w:val="002C4668"/>
    <w:rsid w:val="002C63EF"/>
    <w:rsid w:val="002C7822"/>
    <w:rsid w:val="002C7A8F"/>
    <w:rsid w:val="002D29B6"/>
    <w:rsid w:val="002D2EF7"/>
    <w:rsid w:val="002D49AC"/>
    <w:rsid w:val="002D7A2B"/>
    <w:rsid w:val="002E1D92"/>
    <w:rsid w:val="002E2D29"/>
    <w:rsid w:val="002E52EA"/>
    <w:rsid w:val="002E5B22"/>
    <w:rsid w:val="002E68CA"/>
    <w:rsid w:val="002E7CF6"/>
    <w:rsid w:val="002F04A4"/>
    <w:rsid w:val="002F0D1D"/>
    <w:rsid w:val="002F2BB9"/>
    <w:rsid w:val="002F3434"/>
    <w:rsid w:val="002F355A"/>
    <w:rsid w:val="002F6DEC"/>
    <w:rsid w:val="00302B8A"/>
    <w:rsid w:val="0030536D"/>
    <w:rsid w:val="00310CDD"/>
    <w:rsid w:val="003121DE"/>
    <w:rsid w:val="0031394C"/>
    <w:rsid w:val="00314EA5"/>
    <w:rsid w:val="00315A3E"/>
    <w:rsid w:val="00317F6E"/>
    <w:rsid w:val="00321B3A"/>
    <w:rsid w:val="00321D6B"/>
    <w:rsid w:val="00326D99"/>
    <w:rsid w:val="0032726D"/>
    <w:rsid w:val="003324D1"/>
    <w:rsid w:val="00333F82"/>
    <w:rsid w:val="00335575"/>
    <w:rsid w:val="00335D15"/>
    <w:rsid w:val="003429AC"/>
    <w:rsid w:val="00347E38"/>
    <w:rsid w:val="00350E87"/>
    <w:rsid w:val="003517FD"/>
    <w:rsid w:val="00353188"/>
    <w:rsid w:val="003531AE"/>
    <w:rsid w:val="00354C98"/>
    <w:rsid w:val="00360FD2"/>
    <w:rsid w:val="00363F6D"/>
    <w:rsid w:val="0036780D"/>
    <w:rsid w:val="0037012C"/>
    <w:rsid w:val="00372FFD"/>
    <w:rsid w:val="0037362C"/>
    <w:rsid w:val="00373F82"/>
    <w:rsid w:val="00375323"/>
    <w:rsid w:val="00377115"/>
    <w:rsid w:val="0037781A"/>
    <w:rsid w:val="00377BE9"/>
    <w:rsid w:val="00377FED"/>
    <w:rsid w:val="00380CCC"/>
    <w:rsid w:val="00380E40"/>
    <w:rsid w:val="0038188B"/>
    <w:rsid w:val="00382275"/>
    <w:rsid w:val="00382E73"/>
    <w:rsid w:val="00383996"/>
    <w:rsid w:val="00383BF8"/>
    <w:rsid w:val="003861E0"/>
    <w:rsid w:val="00386D02"/>
    <w:rsid w:val="003909AB"/>
    <w:rsid w:val="003927BE"/>
    <w:rsid w:val="00394D74"/>
    <w:rsid w:val="00396BE6"/>
    <w:rsid w:val="00397346"/>
    <w:rsid w:val="003A2F9E"/>
    <w:rsid w:val="003A66A5"/>
    <w:rsid w:val="003A72F9"/>
    <w:rsid w:val="003A7FC5"/>
    <w:rsid w:val="003B4537"/>
    <w:rsid w:val="003C0C46"/>
    <w:rsid w:val="003C2829"/>
    <w:rsid w:val="003C657C"/>
    <w:rsid w:val="003D32B1"/>
    <w:rsid w:val="003E2698"/>
    <w:rsid w:val="003E44BF"/>
    <w:rsid w:val="003F1792"/>
    <w:rsid w:val="003F304D"/>
    <w:rsid w:val="003F4D5B"/>
    <w:rsid w:val="003F6F33"/>
    <w:rsid w:val="003F7C15"/>
    <w:rsid w:val="00400B3C"/>
    <w:rsid w:val="00401B08"/>
    <w:rsid w:val="00402F48"/>
    <w:rsid w:val="00404124"/>
    <w:rsid w:val="004054BC"/>
    <w:rsid w:val="004106DC"/>
    <w:rsid w:val="0041228E"/>
    <w:rsid w:val="00413A45"/>
    <w:rsid w:val="0041422B"/>
    <w:rsid w:val="0041748B"/>
    <w:rsid w:val="0042484D"/>
    <w:rsid w:val="004251A4"/>
    <w:rsid w:val="00425382"/>
    <w:rsid w:val="00425517"/>
    <w:rsid w:val="00425A24"/>
    <w:rsid w:val="00431109"/>
    <w:rsid w:val="00432BB1"/>
    <w:rsid w:val="0043499F"/>
    <w:rsid w:val="004367B2"/>
    <w:rsid w:val="00437E3B"/>
    <w:rsid w:val="00440899"/>
    <w:rsid w:val="00447D61"/>
    <w:rsid w:val="00447EFF"/>
    <w:rsid w:val="00451BDE"/>
    <w:rsid w:val="00452526"/>
    <w:rsid w:val="004536CB"/>
    <w:rsid w:val="00455102"/>
    <w:rsid w:val="00456B80"/>
    <w:rsid w:val="00457A7D"/>
    <w:rsid w:val="00460C42"/>
    <w:rsid w:val="004627C7"/>
    <w:rsid w:val="00462F0B"/>
    <w:rsid w:val="00463989"/>
    <w:rsid w:val="00471DE1"/>
    <w:rsid w:val="00475972"/>
    <w:rsid w:val="0047703C"/>
    <w:rsid w:val="00480502"/>
    <w:rsid w:val="00493A90"/>
    <w:rsid w:val="004A17FA"/>
    <w:rsid w:val="004A1D0D"/>
    <w:rsid w:val="004A23FB"/>
    <w:rsid w:val="004A25F0"/>
    <w:rsid w:val="004A383E"/>
    <w:rsid w:val="004A6D8C"/>
    <w:rsid w:val="004B02FA"/>
    <w:rsid w:val="004B1510"/>
    <w:rsid w:val="004B2076"/>
    <w:rsid w:val="004B2400"/>
    <w:rsid w:val="004B5015"/>
    <w:rsid w:val="004B5D5D"/>
    <w:rsid w:val="004B72F6"/>
    <w:rsid w:val="004C303B"/>
    <w:rsid w:val="004C7376"/>
    <w:rsid w:val="004D0FA9"/>
    <w:rsid w:val="004D139A"/>
    <w:rsid w:val="004D3030"/>
    <w:rsid w:val="004D30C0"/>
    <w:rsid w:val="004D4F11"/>
    <w:rsid w:val="004D6E97"/>
    <w:rsid w:val="004E41B0"/>
    <w:rsid w:val="004E5511"/>
    <w:rsid w:val="004F1B7E"/>
    <w:rsid w:val="004F1FE6"/>
    <w:rsid w:val="004F2852"/>
    <w:rsid w:val="004F3788"/>
    <w:rsid w:val="004F49CD"/>
    <w:rsid w:val="00500B3D"/>
    <w:rsid w:val="0050175E"/>
    <w:rsid w:val="0050303C"/>
    <w:rsid w:val="00503A8F"/>
    <w:rsid w:val="00505F90"/>
    <w:rsid w:val="005078D8"/>
    <w:rsid w:val="00507F7E"/>
    <w:rsid w:val="00510A82"/>
    <w:rsid w:val="00512696"/>
    <w:rsid w:val="00515A88"/>
    <w:rsid w:val="00521C55"/>
    <w:rsid w:val="00522149"/>
    <w:rsid w:val="00522FBB"/>
    <w:rsid w:val="00523D64"/>
    <w:rsid w:val="00524492"/>
    <w:rsid w:val="00526F7B"/>
    <w:rsid w:val="00531957"/>
    <w:rsid w:val="00534AE3"/>
    <w:rsid w:val="0053670F"/>
    <w:rsid w:val="00537E29"/>
    <w:rsid w:val="0054215A"/>
    <w:rsid w:val="00544ADD"/>
    <w:rsid w:val="005545CD"/>
    <w:rsid w:val="0055619C"/>
    <w:rsid w:val="00557F1E"/>
    <w:rsid w:val="00560E76"/>
    <w:rsid w:val="00563110"/>
    <w:rsid w:val="005706BD"/>
    <w:rsid w:val="005709D8"/>
    <w:rsid w:val="00571AED"/>
    <w:rsid w:val="0057288E"/>
    <w:rsid w:val="00573003"/>
    <w:rsid w:val="00575ACE"/>
    <w:rsid w:val="0057675D"/>
    <w:rsid w:val="00577E5F"/>
    <w:rsid w:val="00580A0E"/>
    <w:rsid w:val="00587E5C"/>
    <w:rsid w:val="005903EB"/>
    <w:rsid w:val="0059043B"/>
    <w:rsid w:val="0059081B"/>
    <w:rsid w:val="00596AB5"/>
    <w:rsid w:val="00596EE7"/>
    <w:rsid w:val="005A2832"/>
    <w:rsid w:val="005A480D"/>
    <w:rsid w:val="005A4E00"/>
    <w:rsid w:val="005B303B"/>
    <w:rsid w:val="005B5C6B"/>
    <w:rsid w:val="005C0531"/>
    <w:rsid w:val="005C1B16"/>
    <w:rsid w:val="005C3E2D"/>
    <w:rsid w:val="005C4D59"/>
    <w:rsid w:val="005C5A7B"/>
    <w:rsid w:val="005C5C52"/>
    <w:rsid w:val="005C6C4A"/>
    <w:rsid w:val="005C7052"/>
    <w:rsid w:val="005D030B"/>
    <w:rsid w:val="005D154F"/>
    <w:rsid w:val="005D186D"/>
    <w:rsid w:val="005D3785"/>
    <w:rsid w:val="005D447B"/>
    <w:rsid w:val="005D7118"/>
    <w:rsid w:val="005E104A"/>
    <w:rsid w:val="005E2D27"/>
    <w:rsid w:val="005E2DE6"/>
    <w:rsid w:val="005E2EF7"/>
    <w:rsid w:val="005E6699"/>
    <w:rsid w:val="005E69BF"/>
    <w:rsid w:val="005F22C4"/>
    <w:rsid w:val="005F281E"/>
    <w:rsid w:val="005F3CF8"/>
    <w:rsid w:val="005F446A"/>
    <w:rsid w:val="005F449A"/>
    <w:rsid w:val="005F67C1"/>
    <w:rsid w:val="005F7234"/>
    <w:rsid w:val="005F7CA9"/>
    <w:rsid w:val="005F7F7F"/>
    <w:rsid w:val="00601885"/>
    <w:rsid w:val="00602327"/>
    <w:rsid w:val="00604718"/>
    <w:rsid w:val="00606303"/>
    <w:rsid w:val="0061029F"/>
    <w:rsid w:val="00610C0B"/>
    <w:rsid w:val="00610C8C"/>
    <w:rsid w:val="00611A40"/>
    <w:rsid w:val="0061322A"/>
    <w:rsid w:val="00616454"/>
    <w:rsid w:val="0062184B"/>
    <w:rsid w:val="006224B4"/>
    <w:rsid w:val="00627B36"/>
    <w:rsid w:val="0063022B"/>
    <w:rsid w:val="00634CF5"/>
    <w:rsid w:val="006354F9"/>
    <w:rsid w:val="00635E6F"/>
    <w:rsid w:val="006436A5"/>
    <w:rsid w:val="00643B30"/>
    <w:rsid w:val="006470B3"/>
    <w:rsid w:val="00647BD1"/>
    <w:rsid w:val="00650FF8"/>
    <w:rsid w:val="0065244D"/>
    <w:rsid w:val="006557DA"/>
    <w:rsid w:val="00655E6F"/>
    <w:rsid w:val="006572F1"/>
    <w:rsid w:val="006574DC"/>
    <w:rsid w:val="00660B58"/>
    <w:rsid w:val="00663CA0"/>
    <w:rsid w:val="006662A6"/>
    <w:rsid w:val="006665A9"/>
    <w:rsid w:val="00667FC9"/>
    <w:rsid w:val="0067065D"/>
    <w:rsid w:val="00674F61"/>
    <w:rsid w:val="006759DB"/>
    <w:rsid w:val="006807C0"/>
    <w:rsid w:val="00680D11"/>
    <w:rsid w:val="00680F6D"/>
    <w:rsid w:val="00683AC8"/>
    <w:rsid w:val="00686228"/>
    <w:rsid w:val="00686413"/>
    <w:rsid w:val="00687576"/>
    <w:rsid w:val="00690023"/>
    <w:rsid w:val="006917C3"/>
    <w:rsid w:val="00692C60"/>
    <w:rsid w:val="0069386D"/>
    <w:rsid w:val="006938D3"/>
    <w:rsid w:val="00694BEF"/>
    <w:rsid w:val="006A24EA"/>
    <w:rsid w:val="006A3AB8"/>
    <w:rsid w:val="006B06E9"/>
    <w:rsid w:val="006B2E5B"/>
    <w:rsid w:val="006B313E"/>
    <w:rsid w:val="006B3854"/>
    <w:rsid w:val="006C365F"/>
    <w:rsid w:val="006D205E"/>
    <w:rsid w:val="006D3A45"/>
    <w:rsid w:val="006D46D8"/>
    <w:rsid w:val="006E2974"/>
    <w:rsid w:val="006E417C"/>
    <w:rsid w:val="006E4F7C"/>
    <w:rsid w:val="006E6A39"/>
    <w:rsid w:val="006F1019"/>
    <w:rsid w:val="006F1253"/>
    <w:rsid w:val="006F30FA"/>
    <w:rsid w:val="006F34EA"/>
    <w:rsid w:val="006F41A2"/>
    <w:rsid w:val="006F612D"/>
    <w:rsid w:val="0070570C"/>
    <w:rsid w:val="00707575"/>
    <w:rsid w:val="00712B97"/>
    <w:rsid w:val="00716173"/>
    <w:rsid w:val="007230F7"/>
    <w:rsid w:val="007307D8"/>
    <w:rsid w:val="00730DF4"/>
    <w:rsid w:val="00732D7A"/>
    <w:rsid w:val="0073467B"/>
    <w:rsid w:val="00735A84"/>
    <w:rsid w:val="00740A15"/>
    <w:rsid w:val="00742E14"/>
    <w:rsid w:val="007438BD"/>
    <w:rsid w:val="00744F14"/>
    <w:rsid w:val="0075162E"/>
    <w:rsid w:val="00751A9E"/>
    <w:rsid w:val="00752A4C"/>
    <w:rsid w:val="00754EE2"/>
    <w:rsid w:val="00757BF1"/>
    <w:rsid w:val="00757F13"/>
    <w:rsid w:val="007630CC"/>
    <w:rsid w:val="007637F7"/>
    <w:rsid w:val="00770DC8"/>
    <w:rsid w:val="00771A5D"/>
    <w:rsid w:val="00775140"/>
    <w:rsid w:val="00775FEB"/>
    <w:rsid w:val="007821C4"/>
    <w:rsid w:val="0078232B"/>
    <w:rsid w:val="00782E99"/>
    <w:rsid w:val="00782EF8"/>
    <w:rsid w:val="007855C1"/>
    <w:rsid w:val="00785961"/>
    <w:rsid w:val="00786340"/>
    <w:rsid w:val="00786F38"/>
    <w:rsid w:val="00787CE1"/>
    <w:rsid w:val="00793853"/>
    <w:rsid w:val="00793C58"/>
    <w:rsid w:val="00794A23"/>
    <w:rsid w:val="00794B66"/>
    <w:rsid w:val="007A3562"/>
    <w:rsid w:val="007A4616"/>
    <w:rsid w:val="007B25C6"/>
    <w:rsid w:val="007B4EED"/>
    <w:rsid w:val="007C0251"/>
    <w:rsid w:val="007C18C5"/>
    <w:rsid w:val="007C19FC"/>
    <w:rsid w:val="007C239F"/>
    <w:rsid w:val="007C48B0"/>
    <w:rsid w:val="007C4CEC"/>
    <w:rsid w:val="007C68FA"/>
    <w:rsid w:val="007D3BFA"/>
    <w:rsid w:val="007D5901"/>
    <w:rsid w:val="007D6C52"/>
    <w:rsid w:val="007E0E95"/>
    <w:rsid w:val="007E2400"/>
    <w:rsid w:val="007F3EF5"/>
    <w:rsid w:val="007F4324"/>
    <w:rsid w:val="007F5080"/>
    <w:rsid w:val="007F68D9"/>
    <w:rsid w:val="007F6962"/>
    <w:rsid w:val="00804AB1"/>
    <w:rsid w:val="0080582A"/>
    <w:rsid w:val="008069D0"/>
    <w:rsid w:val="008107A6"/>
    <w:rsid w:val="00812F30"/>
    <w:rsid w:val="00817723"/>
    <w:rsid w:val="00826EAB"/>
    <w:rsid w:val="00833D22"/>
    <w:rsid w:val="008345A1"/>
    <w:rsid w:val="00835BD8"/>
    <w:rsid w:val="00837097"/>
    <w:rsid w:val="008438A4"/>
    <w:rsid w:val="0084618C"/>
    <w:rsid w:val="008478AE"/>
    <w:rsid w:val="00852001"/>
    <w:rsid w:val="00852D8D"/>
    <w:rsid w:val="0086141F"/>
    <w:rsid w:val="008614D4"/>
    <w:rsid w:val="0086228F"/>
    <w:rsid w:val="00864494"/>
    <w:rsid w:val="00865108"/>
    <w:rsid w:val="00866C43"/>
    <w:rsid w:val="0086712F"/>
    <w:rsid w:val="00870567"/>
    <w:rsid w:val="00872619"/>
    <w:rsid w:val="00872DC5"/>
    <w:rsid w:val="008737B4"/>
    <w:rsid w:val="00874E18"/>
    <w:rsid w:val="008769A0"/>
    <w:rsid w:val="0088033F"/>
    <w:rsid w:val="0088035D"/>
    <w:rsid w:val="00880F7C"/>
    <w:rsid w:val="00882200"/>
    <w:rsid w:val="0088356E"/>
    <w:rsid w:val="008846B0"/>
    <w:rsid w:val="00884F60"/>
    <w:rsid w:val="0088534A"/>
    <w:rsid w:val="00887FAF"/>
    <w:rsid w:val="00890344"/>
    <w:rsid w:val="00891BB5"/>
    <w:rsid w:val="00892D2A"/>
    <w:rsid w:val="0089443D"/>
    <w:rsid w:val="008960F8"/>
    <w:rsid w:val="008978EB"/>
    <w:rsid w:val="008A1925"/>
    <w:rsid w:val="008A2532"/>
    <w:rsid w:val="008A2817"/>
    <w:rsid w:val="008A2B8B"/>
    <w:rsid w:val="008B1A86"/>
    <w:rsid w:val="008B2871"/>
    <w:rsid w:val="008B3DFF"/>
    <w:rsid w:val="008B4CB5"/>
    <w:rsid w:val="008B5CCE"/>
    <w:rsid w:val="008B5DAA"/>
    <w:rsid w:val="008C2A31"/>
    <w:rsid w:val="008C5B67"/>
    <w:rsid w:val="008C73AD"/>
    <w:rsid w:val="008C7E9E"/>
    <w:rsid w:val="008D0F78"/>
    <w:rsid w:val="008D5061"/>
    <w:rsid w:val="008D5425"/>
    <w:rsid w:val="008D5C9E"/>
    <w:rsid w:val="008E1B52"/>
    <w:rsid w:val="008F05D0"/>
    <w:rsid w:val="008F1454"/>
    <w:rsid w:val="008F4946"/>
    <w:rsid w:val="008F62C0"/>
    <w:rsid w:val="00901338"/>
    <w:rsid w:val="00901E83"/>
    <w:rsid w:val="00901EB5"/>
    <w:rsid w:val="009029F7"/>
    <w:rsid w:val="00904A78"/>
    <w:rsid w:val="00906968"/>
    <w:rsid w:val="009114A5"/>
    <w:rsid w:val="009174DF"/>
    <w:rsid w:val="00921761"/>
    <w:rsid w:val="00924F43"/>
    <w:rsid w:val="00933D14"/>
    <w:rsid w:val="0093454F"/>
    <w:rsid w:val="00935FB4"/>
    <w:rsid w:val="009379B8"/>
    <w:rsid w:val="00940083"/>
    <w:rsid w:val="0094055A"/>
    <w:rsid w:val="00942987"/>
    <w:rsid w:val="0094442B"/>
    <w:rsid w:val="00944FAC"/>
    <w:rsid w:val="00946D0B"/>
    <w:rsid w:val="0094771F"/>
    <w:rsid w:val="0095086C"/>
    <w:rsid w:val="00952417"/>
    <w:rsid w:val="0095492C"/>
    <w:rsid w:val="00955D61"/>
    <w:rsid w:val="00967604"/>
    <w:rsid w:val="00967B44"/>
    <w:rsid w:val="00970DD3"/>
    <w:rsid w:val="00972CBE"/>
    <w:rsid w:val="009756D7"/>
    <w:rsid w:val="00977447"/>
    <w:rsid w:val="00980553"/>
    <w:rsid w:val="0098205D"/>
    <w:rsid w:val="0098595C"/>
    <w:rsid w:val="00986DAD"/>
    <w:rsid w:val="0099013D"/>
    <w:rsid w:val="00991A68"/>
    <w:rsid w:val="0099380C"/>
    <w:rsid w:val="0099513E"/>
    <w:rsid w:val="00995D94"/>
    <w:rsid w:val="009A0260"/>
    <w:rsid w:val="009A2DE7"/>
    <w:rsid w:val="009A4272"/>
    <w:rsid w:val="009A5EAE"/>
    <w:rsid w:val="009B09B8"/>
    <w:rsid w:val="009B129F"/>
    <w:rsid w:val="009B32F3"/>
    <w:rsid w:val="009B359F"/>
    <w:rsid w:val="009B5A4A"/>
    <w:rsid w:val="009C003E"/>
    <w:rsid w:val="009C0C01"/>
    <w:rsid w:val="009C155C"/>
    <w:rsid w:val="009C2953"/>
    <w:rsid w:val="009C342A"/>
    <w:rsid w:val="009C5EB8"/>
    <w:rsid w:val="009C7125"/>
    <w:rsid w:val="009D1651"/>
    <w:rsid w:val="009D3E30"/>
    <w:rsid w:val="009D7512"/>
    <w:rsid w:val="009D7695"/>
    <w:rsid w:val="009E37A1"/>
    <w:rsid w:val="009E6DB2"/>
    <w:rsid w:val="009F148C"/>
    <w:rsid w:val="009F15C0"/>
    <w:rsid w:val="009F1B21"/>
    <w:rsid w:val="009F2E91"/>
    <w:rsid w:val="009F464B"/>
    <w:rsid w:val="009F589C"/>
    <w:rsid w:val="009F7C74"/>
    <w:rsid w:val="00A02E9D"/>
    <w:rsid w:val="00A04BAA"/>
    <w:rsid w:val="00A109F9"/>
    <w:rsid w:val="00A11070"/>
    <w:rsid w:val="00A15408"/>
    <w:rsid w:val="00A15634"/>
    <w:rsid w:val="00A17001"/>
    <w:rsid w:val="00A20958"/>
    <w:rsid w:val="00A20AD9"/>
    <w:rsid w:val="00A216A8"/>
    <w:rsid w:val="00A23E6E"/>
    <w:rsid w:val="00A25674"/>
    <w:rsid w:val="00A27253"/>
    <w:rsid w:val="00A276A8"/>
    <w:rsid w:val="00A27738"/>
    <w:rsid w:val="00A3037C"/>
    <w:rsid w:val="00A3380C"/>
    <w:rsid w:val="00A34C38"/>
    <w:rsid w:val="00A3526C"/>
    <w:rsid w:val="00A372E4"/>
    <w:rsid w:val="00A42453"/>
    <w:rsid w:val="00A4253F"/>
    <w:rsid w:val="00A42AFB"/>
    <w:rsid w:val="00A44B9F"/>
    <w:rsid w:val="00A45DEA"/>
    <w:rsid w:val="00A46B28"/>
    <w:rsid w:val="00A46BBD"/>
    <w:rsid w:val="00A47504"/>
    <w:rsid w:val="00A51EDD"/>
    <w:rsid w:val="00A542D3"/>
    <w:rsid w:val="00A552FF"/>
    <w:rsid w:val="00A56CF5"/>
    <w:rsid w:val="00A5774E"/>
    <w:rsid w:val="00A62639"/>
    <w:rsid w:val="00A627E4"/>
    <w:rsid w:val="00A65851"/>
    <w:rsid w:val="00A65F93"/>
    <w:rsid w:val="00A66470"/>
    <w:rsid w:val="00A67ED7"/>
    <w:rsid w:val="00A71BA8"/>
    <w:rsid w:val="00A730E0"/>
    <w:rsid w:val="00A73426"/>
    <w:rsid w:val="00A74D1B"/>
    <w:rsid w:val="00A76539"/>
    <w:rsid w:val="00A82C53"/>
    <w:rsid w:val="00A84482"/>
    <w:rsid w:val="00A84E6C"/>
    <w:rsid w:val="00A86ED9"/>
    <w:rsid w:val="00A917C6"/>
    <w:rsid w:val="00A95946"/>
    <w:rsid w:val="00A970BA"/>
    <w:rsid w:val="00A9767D"/>
    <w:rsid w:val="00AA36DD"/>
    <w:rsid w:val="00AA3B1F"/>
    <w:rsid w:val="00AA4A76"/>
    <w:rsid w:val="00AA54C0"/>
    <w:rsid w:val="00AA66E7"/>
    <w:rsid w:val="00AB10DE"/>
    <w:rsid w:val="00AB36BC"/>
    <w:rsid w:val="00AB53CA"/>
    <w:rsid w:val="00AB7287"/>
    <w:rsid w:val="00AC2EF8"/>
    <w:rsid w:val="00AC4D02"/>
    <w:rsid w:val="00AC5CBB"/>
    <w:rsid w:val="00AC5F22"/>
    <w:rsid w:val="00AC60FD"/>
    <w:rsid w:val="00AC69A6"/>
    <w:rsid w:val="00AC6CAA"/>
    <w:rsid w:val="00AD4A9A"/>
    <w:rsid w:val="00AD5DE5"/>
    <w:rsid w:val="00AE06BB"/>
    <w:rsid w:val="00AE0F71"/>
    <w:rsid w:val="00AE22C4"/>
    <w:rsid w:val="00AE36AE"/>
    <w:rsid w:val="00AE39B0"/>
    <w:rsid w:val="00AE5601"/>
    <w:rsid w:val="00AE58BF"/>
    <w:rsid w:val="00AF1C90"/>
    <w:rsid w:val="00AF296F"/>
    <w:rsid w:val="00AF3B86"/>
    <w:rsid w:val="00AF57C5"/>
    <w:rsid w:val="00AF7191"/>
    <w:rsid w:val="00AF7F84"/>
    <w:rsid w:val="00B06F0A"/>
    <w:rsid w:val="00B11E5A"/>
    <w:rsid w:val="00B1288E"/>
    <w:rsid w:val="00B15430"/>
    <w:rsid w:val="00B20A6F"/>
    <w:rsid w:val="00B22360"/>
    <w:rsid w:val="00B234F4"/>
    <w:rsid w:val="00B23C5A"/>
    <w:rsid w:val="00B241E1"/>
    <w:rsid w:val="00B25E79"/>
    <w:rsid w:val="00B26D8B"/>
    <w:rsid w:val="00B27373"/>
    <w:rsid w:val="00B32A4D"/>
    <w:rsid w:val="00B3389D"/>
    <w:rsid w:val="00B439F6"/>
    <w:rsid w:val="00B46A0B"/>
    <w:rsid w:val="00B46AD6"/>
    <w:rsid w:val="00B47A81"/>
    <w:rsid w:val="00B50B63"/>
    <w:rsid w:val="00B51365"/>
    <w:rsid w:val="00B51C55"/>
    <w:rsid w:val="00B53390"/>
    <w:rsid w:val="00B5470F"/>
    <w:rsid w:val="00B56982"/>
    <w:rsid w:val="00B56C37"/>
    <w:rsid w:val="00B6209C"/>
    <w:rsid w:val="00B637BE"/>
    <w:rsid w:val="00B63B35"/>
    <w:rsid w:val="00B65DE9"/>
    <w:rsid w:val="00B66896"/>
    <w:rsid w:val="00B705E1"/>
    <w:rsid w:val="00B706B1"/>
    <w:rsid w:val="00B74315"/>
    <w:rsid w:val="00B7633B"/>
    <w:rsid w:val="00B82663"/>
    <w:rsid w:val="00B84341"/>
    <w:rsid w:val="00B87943"/>
    <w:rsid w:val="00B920E4"/>
    <w:rsid w:val="00B96CFB"/>
    <w:rsid w:val="00B976FE"/>
    <w:rsid w:val="00BA0EE3"/>
    <w:rsid w:val="00BA319B"/>
    <w:rsid w:val="00BA3622"/>
    <w:rsid w:val="00BA60E6"/>
    <w:rsid w:val="00BB1335"/>
    <w:rsid w:val="00BB1EB6"/>
    <w:rsid w:val="00BB2428"/>
    <w:rsid w:val="00BB2E86"/>
    <w:rsid w:val="00BC2A8E"/>
    <w:rsid w:val="00BC2D41"/>
    <w:rsid w:val="00BC3ADE"/>
    <w:rsid w:val="00BC5640"/>
    <w:rsid w:val="00BC6AB6"/>
    <w:rsid w:val="00BD61E0"/>
    <w:rsid w:val="00BD6DD2"/>
    <w:rsid w:val="00BE3006"/>
    <w:rsid w:val="00BE31AA"/>
    <w:rsid w:val="00BE38FA"/>
    <w:rsid w:val="00BE39DD"/>
    <w:rsid w:val="00BE4690"/>
    <w:rsid w:val="00BE4D71"/>
    <w:rsid w:val="00BF727B"/>
    <w:rsid w:val="00BF752B"/>
    <w:rsid w:val="00C0036A"/>
    <w:rsid w:val="00C021FE"/>
    <w:rsid w:val="00C0397A"/>
    <w:rsid w:val="00C07715"/>
    <w:rsid w:val="00C11AE1"/>
    <w:rsid w:val="00C140FF"/>
    <w:rsid w:val="00C15540"/>
    <w:rsid w:val="00C21A88"/>
    <w:rsid w:val="00C21E03"/>
    <w:rsid w:val="00C23EC0"/>
    <w:rsid w:val="00C27E6A"/>
    <w:rsid w:val="00C31776"/>
    <w:rsid w:val="00C3273F"/>
    <w:rsid w:val="00C3572F"/>
    <w:rsid w:val="00C46417"/>
    <w:rsid w:val="00C47CBD"/>
    <w:rsid w:val="00C5215C"/>
    <w:rsid w:val="00C552DE"/>
    <w:rsid w:val="00C55F52"/>
    <w:rsid w:val="00C60351"/>
    <w:rsid w:val="00C63EF5"/>
    <w:rsid w:val="00C65B8E"/>
    <w:rsid w:val="00C66814"/>
    <w:rsid w:val="00C66DB4"/>
    <w:rsid w:val="00C75143"/>
    <w:rsid w:val="00C81F1B"/>
    <w:rsid w:val="00C83609"/>
    <w:rsid w:val="00C90EC5"/>
    <w:rsid w:val="00C90EE2"/>
    <w:rsid w:val="00C91168"/>
    <w:rsid w:val="00C91424"/>
    <w:rsid w:val="00C91816"/>
    <w:rsid w:val="00C94AB1"/>
    <w:rsid w:val="00C96D63"/>
    <w:rsid w:val="00CA3FDC"/>
    <w:rsid w:val="00CA7056"/>
    <w:rsid w:val="00CA7CA0"/>
    <w:rsid w:val="00CB1A3A"/>
    <w:rsid w:val="00CB22EC"/>
    <w:rsid w:val="00CB4E01"/>
    <w:rsid w:val="00CB5D81"/>
    <w:rsid w:val="00CB6297"/>
    <w:rsid w:val="00CC0089"/>
    <w:rsid w:val="00CC06D2"/>
    <w:rsid w:val="00CC0D7A"/>
    <w:rsid w:val="00CC3064"/>
    <w:rsid w:val="00CC36B4"/>
    <w:rsid w:val="00CC4D97"/>
    <w:rsid w:val="00CC53ED"/>
    <w:rsid w:val="00CD1438"/>
    <w:rsid w:val="00CD1528"/>
    <w:rsid w:val="00CD3815"/>
    <w:rsid w:val="00CD54DD"/>
    <w:rsid w:val="00CE4BB0"/>
    <w:rsid w:val="00CE55DC"/>
    <w:rsid w:val="00CE5DD1"/>
    <w:rsid w:val="00CE6B74"/>
    <w:rsid w:val="00CF0688"/>
    <w:rsid w:val="00CF5BB0"/>
    <w:rsid w:val="00CF6889"/>
    <w:rsid w:val="00D00DE9"/>
    <w:rsid w:val="00D02385"/>
    <w:rsid w:val="00D023E2"/>
    <w:rsid w:val="00D03778"/>
    <w:rsid w:val="00D03CF8"/>
    <w:rsid w:val="00D047BD"/>
    <w:rsid w:val="00D0701D"/>
    <w:rsid w:val="00D10E1F"/>
    <w:rsid w:val="00D10FBE"/>
    <w:rsid w:val="00D1338E"/>
    <w:rsid w:val="00D14DBE"/>
    <w:rsid w:val="00D215FD"/>
    <w:rsid w:val="00D22861"/>
    <w:rsid w:val="00D24CAA"/>
    <w:rsid w:val="00D276BB"/>
    <w:rsid w:val="00D315BB"/>
    <w:rsid w:val="00D337BE"/>
    <w:rsid w:val="00D344E0"/>
    <w:rsid w:val="00D352D2"/>
    <w:rsid w:val="00D36940"/>
    <w:rsid w:val="00D403A6"/>
    <w:rsid w:val="00D474F3"/>
    <w:rsid w:val="00D5008F"/>
    <w:rsid w:val="00D51A71"/>
    <w:rsid w:val="00D57964"/>
    <w:rsid w:val="00D6144B"/>
    <w:rsid w:val="00D619AA"/>
    <w:rsid w:val="00D6200C"/>
    <w:rsid w:val="00D63A7B"/>
    <w:rsid w:val="00D65C1E"/>
    <w:rsid w:val="00D65F3F"/>
    <w:rsid w:val="00D6604B"/>
    <w:rsid w:val="00D70771"/>
    <w:rsid w:val="00D7312A"/>
    <w:rsid w:val="00D7382F"/>
    <w:rsid w:val="00D73FD3"/>
    <w:rsid w:val="00D75E8A"/>
    <w:rsid w:val="00D805D4"/>
    <w:rsid w:val="00D81410"/>
    <w:rsid w:val="00D814ED"/>
    <w:rsid w:val="00D822E9"/>
    <w:rsid w:val="00D83888"/>
    <w:rsid w:val="00D85428"/>
    <w:rsid w:val="00D85BFC"/>
    <w:rsid w:val="00D9090B"/>
    <w:rsid w:val="00D92380"/>
    <w:rsid w:val="00D92D98"/>
    <w:rsid w:val="00DA02A0"/>
    <w:rsid w:val="00DA09D8"/>
    <w:rsid w:val="00DA32FA"/>
    <w:rsid w:val="00DB04DD"/>
    <w:rsid w:val="00DB2863"/>
    <w:rsid w:val="00DB3599"/>
    <w:rsid w:val="00DB6658"/>
    <w:rsid w:val="00DB6C92"/>
    <w:rsid w:val="00DB746D"/>
    <w:rsid w:val="00DB7760"/>
    <w:rsid w:val="00DC01DC"/>
    <w:rsid w:val="00DC1D83"/>
    <w:rsid w:val="00DC2D39"/>
    <w:rsid w:val="00DC365D"/>
    <w:rsid w:val="00DC3EED"/>
    <w:rsid w:val="00DC4E5B"/>
    <w:rsid w:val="00DD0B08"/>
    <w:rsid w:val="00DD219E"/>
    <w:rsid w:val="00DD5382"/>
    <w:rsid w:val="00DE0866"/>
    <w:rsid w:val="00DE3240"/>
    <w:rsid w:val="00DE74B0"/>
    <w:rsid w:val="00DF0ABE"/>
    <w:rsid w:val="00DF7D8E"/>
    <w:rsid w:val="00E00BDC"/>
    <w:rsid w:val="00E010D6"/>
    <w:rsid w:val="00E027AD"/>
    <w:rsid w:val="00E04D06"/>
    <w:rsid w:val="00E06498"/>
    <w:rsid w:val="00E0669D"/>
    <w:rsid w:val="00E147F4"/>
    <w:rsid w:val="00E149D7"/>
    <w:rsid w:val="00E14D2F"/>
    <w:rsid w:val="00E1539B"/>
    <w:rsid w:val="00E23175"/>
    <w:rsid w:val="00E25A7B"/>
    <w:rsid w:val="00E27E4F"/>
    <w:rsid w:val="00E300F4"/>
    <w:rsid w:val="00E34C2D"/>
    <w:rsid w:val="00E37860"/>
    <w:rsid w:val="00E40C57"/>
    <w:rsid w:val="00E42201"/>
    <w:rsid w:val="00E426E9"/>
    <w:rsid w:val="00E4394A"/>
    <w:rsid w:val="00E505E6"/>
    <w:rsid w:val="00E5116A"/>
    <w:rsid w:val="00E53395"/>
    <w:rsid w:val="00E54042"/>
    <w:rsid w:val="00E54F1E"/>
    <w:rsid w:val="00E6091C"/>
    <w:rsid w:val="00E7092D"/>
    <w:rsid w:val="00E73156"/>
    <w:rsid w:val="00E74BE4"/>
    <w:rsid w:val="00E76CF9"/>
    <w:rsid w:val="00E779D7"/>
    <w:rsid w:val="00E77B92"/>
    <w:rsid w:val="00E77D39"/>
    <w:rsid w:val="00E81D92"/>
    <w:rsid w:val="00E8736A"/>
    <w:rsid w:val="00E9160E"/>
    <w:rsid w:val="00E92102"/>
    <w:rsid w:val="00E94010"/>
    <w:rsid w:val="00E95616"/>
    <w:rsid w:val="00E96874"/>
    <w:rsid w:val="00EA122F"/>
    <w:rsid w:val="00EA1309"/>
    <w:rsid w:val="00EA61AD"/>
    <w:rsid w:val="00EA7D2D"/>
    <w:rsid w:val="00EB0C08"/>
    <w:rsid w:val="00EB241B"/>
    <w:rsid w:val="00EB4022"/>
    <w:rsid w:val="00EB7D20"/>
    <w:rsid w:val="00EC01A7"/>
    <w:rsid w:val="00EC1F76"/>
    <w:rsid w:val="00EC3815"/>
    <w:rsid w:val="00ED0896"/>
    <w:rsid w:val="00ED14D1"/>
    <w:rsid w:val="00ED57DE"/>
    <w:rsid w:val="00ED5AB6"/>
    <w:rsid w:val="00ED5F3B"/>
    <w:rsid w:val="00ED6C49"/>
    <w:rsid w:val="00EE2107"/>
    <w:rsid w:val="00EE3404"/>
    <w:rsid w:val="00EE46D3"/>
    <w:rsid w:val="00EE61DB"/>
    <w:rsid w:val="00EF24E5"/>
    <w:rsid w:val="00EF688F"/>
    <w:rsid w:val="00F04028"/>
    <w:rsid w:val="00F0549E"/>
    <w:rsid w:val="00F074AF"/>
    <w:rsid w:val="00F10A23"/>
    <w:rsid w:val="00F130FD"/>
    <w:rsid w:val="00F1471C"/>
    <w:rsid w:val="00F151B0"/>
    <w:rsid w:val="00F153EE"/>
    <w:rsid w:val="00F15807"/>
    <w:rsid w:val="00F16A4E"/>
    <w:rsid w:val="00F21802"/>
    <w:rsid w:val="00F23670"/>
    <w:rsid w:val="00F2694D"/>
    <w:rsid w:val="00F3014A"/>
    <w:rsid w:val="00F30E07"/>
    <w:rsid w:val="00F31EB0"/>
    <w:rsid w:val="00F3236F"/>
    <w:rsid w:val="00F33C00"/>
    <w:rsid w:val="00F35CD0"/>
    <w:rsid w:val="00F363AC"/>
    <w:rsid w:val="00F364D6"/>
    <w:rsid w:val="00F36F9C"/>
    <w:rsid w:val="00F37BCD"/>
    <w:rsid w:val="00F42DC4"/>
    <w:rsid w:val="00F44B39"/>
    <w:rsid w:val="00F465AB"/>
    <w:rsid w:val="00F479F3"/>
    <w:rsid w:val="00F5177F"/>
    <w:rsid w:val="00F52D40"/>
    <w:rsid w:val="00F535DB"/>
    <w:rsid w:val="00F53E4E"/>
    <w:rsid w:val="00F57229"/>
    <w:rsid w:val="00F60FDB"/>
    <w:rsid w:val="00F7023F"/>
    <w:rsid w:val="00F70ADB"/>
    <w:rsid w:val="00F71FAA"/>
    <w:rsid w:val="00F730B4"/>
    <w:rsid w:val="00F82F22"/>
    <w:rsid w:val="00F8317C"/>
    <w:rsid w:val="00F83800"/>
    <w:rsid w:val="00F85DB8"/>
    <w:rsid w:val="00F874A5"/>
    <w:rsid w:val="00F91777"/>
    <w:rsid w:val="00F91E67"/>
    <w:rsid w:val="00F920B9"/>
    <w:rsid w:val="00F92178"/>
    <w:rsid w:val="00F94253"/>
    <w:rsid w:val="00F9584B"/>
    <w:rsid w:val="00F959E4"/>
    <w:rsid w:val="00F96E52"/>
    <w:rsid w:val="00FA0891"/>
    <w:rsid w:val="00FA5570"/>
    <w:rsid w:val="00FB11F0"/>
    <w:rsid w:val="00FB259D"/>
    <w:rsid w:val="00FB4C1E"/>
    <w:rsid w:val="00FB5D42"/>
    <w:rsid w:val="00FB6E9C"/>
    <w:rsid w:val="00FB76D4"/>
    <w:rsid w:val="00FB7A07"/>
    <w:rsid w:val="00FB7BFA"/>
    <w:rsid w:val="00FC47AA"/>
    <w:rsid w:val="00FD2AE3"/>
    <w:rsid w:val="00FD420E"/>
    <w:rsid w:val="00FE0C57"/>
    <w:rsid w:val="00FE0F5B"/>
    <w:rsid w:val="00FE1CAB"/>
    <w:rsid w:val="00FF131E"/>
    <w:rsid w:val="00FF2C81"/>
    <w:rsid w:val="00FF542B"/>
    <w:rsid w:val="00FF75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D050F0-BE51-4172-9308-1F770B494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3</Words>
  <Characters>4521</Characters>
  <Application>Microsoft Office Word</Application>
  <DocSecurity>0</DocSecurity>
  <Lines>37</Lines>
  <Paragraphs>10</Paragraphs>
  <ScaleCrop>false</ScaleCrop>
  <Company>HP Inc.</Company>
  <LinksUpToDate>false</LinksUpToDate>
  <CharactersWithSpaces>5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Vairavan</dc:creator>
  <cp:keywords/>
  <dc:description/>
  <cp:lastModifiedBy>Dhanalakshmi Vairavan</cp:lastModifiedBy>
  <cp:revision>2</cp:revision>
  <dcterms:created xsi:type="dcterms:W3CDTF">2024-04-15T10:17:00Z</dcterms:created>
  <dcterms:modified xsi:type="dcterms:W3CDTF">2024-04-15T10:28:00Z</dcterms:modified>
</cp:coreProperties>
</file>